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476"/>
        <w:tblW w:w="10780" w:type="dxa"/>
        <w:tblLook w:val="04A0"/>
      </w:tblPr>
      <w:tblGrid>
        <w:gridCol w:w="2987"/>
        <w:gridCol w:w="1185"/>
        <w:gridCol w:w="1481"/>
        <w:gridCol w:w="1185"/>
        <w:gridCol w:w="1283"/>
        <w:gridCol w:w="1178"/>
        <w:gridCol w:w="1481"/>
      </w:tblGrid>
      <w:tr w:rsidR="00BB2B0F" w:rsidRPr="00FE35C5" w:rsidTr="004134E3">
        <w:trPr>
          <w:trHeight w:val="300"/>
        </w:trPr>
        <w:tc>
          <w:tcPr>
            <w:tcW w:w="1078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                                                                                                   Spearman’s c</w:t>
            </w: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orrelation 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ell Subset</w:t>
            </w:r>
          </w:p>
        </w:tc>
        <w:tc>
          <w:tcPr>
            <w:tcW w:w="266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ontrol group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Primary </w:t>
            </w:r>
            <w:bookmarkStart w:id="0" w:name="_GoBack"/>
            <w:bookmarkEnd w:id="0"/>
            <w:proofErr w:type="spellStart"/>
            <w:r w:rsidRPr="00FE35C5">
              <w:rPr>
                <w:rFonts w:ascii="Calibri" w:eastAsia="Times New Roman" w:hAnsi="Calibri" w:cs="Times New Roman"/>
                <w:color w:val="000000"/>
              </w:rPr>
              <w:t>CaOv</w:t>
            </w:r>
            <w:proofErr w:type="spellEnd"/>
          </w:p>
        </w:tc>
        <w:tc>
          <w:tcPr>
            <w:tcW w:w="2659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Recurrent </w:t>
            </w:r>
            <w:proofErr w:type="spellStart"/>
            <w:r w:rsidRPr="00FE35C5">
              <w:rPr>
                <w:rFonts w:ascii="Calibri" w:eastAsia="Times New Roman" w:hAnsi="Calibri" w:cs="Times New Roman"/>
                <w:color w:val="000000"/>
              </w:rPr>
              <w:t>CaOv</w:t>
            </w:r>
            <w:proofErr w:type="spellEnd"/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color w:val="000000"/>
              </w:rPr>
              <w:t>CD56 B NK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p30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55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490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19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38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576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909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p44 Vs IL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38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24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9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15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31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095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p44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427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211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44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09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2563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p46 Vs IFN-У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32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58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4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5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59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862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p46 Vs IL-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06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38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1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512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825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p46 Vs IL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14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2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4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43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0929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A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3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023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88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50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82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515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A Vs IL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4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7.72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24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362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406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97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D Vs IL-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1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52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5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19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7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823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D Vs IL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18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8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14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884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0414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D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305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248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9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76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179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DNAM-1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2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50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97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011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75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0804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DNAM-1 Vs IL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00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69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7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12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37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2645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FN-У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479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7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27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28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56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549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L-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348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499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36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361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28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4114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L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32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06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713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99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86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934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color w:val="000000"/>
              </w:rPr>
              <w:t>CD56 D NK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A Vs IFN-У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580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19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41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141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095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846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C Vs TNF-α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2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48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92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243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794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207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D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966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009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593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564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609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DNAM-1 Vs IL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533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5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67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92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0750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DNAM-1 Vs TNF-α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30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462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9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7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47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290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DNAM-1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47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6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38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532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750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KIR2DL2</w:t>
            </w:r>
            <w:r>
              <w:rPr>
                <w:rFonts w:ascii="Calibri" w:eastAsia="Times New Roman" w:hAnsi="Calibri" w:cs="Times New Roman"/>
                <w:color w:val="000000"/>
              </w:rPr>
              <w:t>/L3/S3</w:t>
            </w: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 Vs IL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06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57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2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9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621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9408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KIR2DL2</w:t>
            </w:r>
            <w:r>
              <w:rPr>
                <w:rFonts w:ascii="Calibri" w:eastAsia="Times New Roman" w:hAnsi="Calibri" w:cs="Times New Roman"/>
                <w:color w:val="000000"/>
              </w:rPr>
              <w:t>/L3/S3</w:t>
            </w: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 Vs TNF-α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7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389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55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13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409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2490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KIR3DL1 Vs IL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8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88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040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27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27000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color w:val="000000"/>
              </w:rPr>
              <w:t>NKT-like cells</w:t>
            </w:r>
          </w:p>
        </w:tc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D Vs IL-8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9659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1053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09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34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4657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2036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72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073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25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3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5893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KIR3DL1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00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71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9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2425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3214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color w:val="000000"/>
              </w:rPr>
              <w:t>T cells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NKG2A Vs IFN-У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401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7470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02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1580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8708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0616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L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122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576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39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20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04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121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L-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07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61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101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42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55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4022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CD161 Vs IL-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811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06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85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23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187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6501</w:t>
            </w:r>
          </w:p>
        </w:tc>
      </w:tr>
      <w:tr w:rsidR="00BB2B0F" w:rsidRPr="00FE35C5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KIR2DL2</w:t>
            </w:r>
            <w:r>
              <w:rPr>
                <w:rFonts w:ascii="Calibri" w:eastAsia="Times New Roman" w:hAnsi="Calibri" w:cs="Times New Roman"/>
                <w:color w:val="000000"/>
              </w:rPr>
              <w:t>/L3/S3</w:t>
            </w: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 Vs IL-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39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67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77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126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7183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1094</w:t>
            </w:r>
          </w:p>
        </w:tc>
      </w:tr>
      <w:tr w:rsidR="00BB2B0F" w:rsidRPr="00443099" w:rsidTr="004134E3">
        <w:trPr>
          <w:trHeight w:val="300"/>
        </w:trPr>
        <w:tc>
          <w:tcPr>
            <w:tcW w:w="29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KIR2DL2</w:t>
            </w:r>
            <w:r>
              <w:rPr>
                <w:rFonts w:ascii="Calibri" w:eastAsia="Times New Roman" w:hAnsi="Calibri" w:cs="Times New Roman"/>
                <w:color w:val="000000"/>
              </w:rPr>
              <w:t>/L3/S3</w:t>
            </w:r>
            <w:r w:rsidRPr="00FE35C5">
              <w:rPr>
                <w:rFonts w:ascii="Calibri" w:eastAsia="Times New Roman" w:hAnsi="Calibri" w:cs="Times New Roman"/>
                <w:color w:val="000000"/>
              </w:rPr>
              <w:t xml:space="preserve"> Vs IL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b/>
                <w:bCs/>
                <w:color w:val="000000"/>
              </w:rPr>
              <w:t>0.029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700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0.67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35C5">
              <w:rPr>
                <w:rFonts w:ascii="Calibri" w:eastAsia="Times New Roman" w:hAnsi="Calibri" w:cs="Times New Roman"/>
                <w:color w:val="000000"/>
              </w:rPr>
              <w:t>-0.125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0.6856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2B0F" w:rsidRPr="00FE35C5" w:rsidRDefault="00BB2B0F" w:rsidP="004134E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35C5">
              <w:rPr>
                <w:rFonts w:ascii="Arial" w:eastAsia="Times New Roman" w:hAnsi="Arial" w:cs="Arial"/>
                <w:sz w:val="20"/>
                <w:szCs w:val="20"/>
              </w:rPr>
              <w:t>-0.1238</w:t>
            </w:r>
          </w:p>
        </w:tc>
      </w:tr>
    </w:tbl>
    <w:p w:rsidR="00936BF6" w:rsidRDefault="008650F4">
      <w:r w:rsidRPr="00D665A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Supplementary </w:t>
      </w:r>
      <w:r w:rsidR="00051809" w:rsidRPr="00D665AA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r w:rsidR="00A766F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051809" w:rsidRPr="002065C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316E76" w:rsidRPr="002065C1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2</w:t>
      </w:r>
      <w:r w:rsidR="00B73B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pearman’</w:t>
      </w:r>
      <w:r w:rsidR="004134E3" w:rsidRPr="0049367B">
        <w:rPr>
          <w:rFonts w:ascii="Times New Roman" w:eastAsia="Times New Roman" w:hAnsi="Times New Roman" w:cs="Times New Roman"/>
          <w:color w:val="000000"/>
          <w:sz w:val="20"/>
          <w:szCs w:val="20"/>
        </w:rPr>
        <w:t>s correlation between serum cytokine and receptor expression profile of CD56</w:t>
      </w:r>
      <w:r w:rsidR="004134E3" w:rsidRPr="00B73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 w:rsidR="00395AA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right</w:t>
      </w:r>
      <w:r w:rsidR="004134E3" w:rsidRPr="0049367B">
        <w:rPr>
          <w:rFonts w:ascii="Times New Roman" w:eastAsia="Times New Roman" w:hAnsi="Times New Roman" w:cs="Times New Roman"/>
          <w:color w:val="000000"/>
          <w:sz w:val="20"/>
          <w:szCs w:val="20"/>
        </w:rPr>
        <w:t>NK, CD56</w:t>
      </w:r>
      <w:r w:rsidR="004134E3" w:rsidRPr="00B73B87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r w:rsidR="00395AAB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im</w:t>
      </w:r>
      <w:r w:rsidR="00E2596E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K, NKT-like, </w:t>
      </w:r>
      <w:r w:rsidR="004134E3" w:rsidRPr="0049367B">
        <w:rPr>
          <w:rFonts w:ascii="Times New Roman" w:eastAsia="Times New Roman" w:hAnsi="Times New Roman" w:cs="Times New Roman"/>
          <w:color w:val="000000"/>
          <w:sz w:val="20"/>
          <w:szCs w:val="20"/>
        </w:rPr>
        <w:t>and T cells</w:t>
      </w:r>
      <w:r w:rsidR="00BE42F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A617F0">
        <w:rPr>
          <w:rFonts w:ascii="Times New Roman" w:eastAsia="Times New Roman" w:hAnsi="Times New Roman" w:cs="Times New Roman"/>
          <w:color w:val="000000"/>
          <w:sz w:val="20"/>
          <w:szCs w:val="20"/>
        </w:rPr>
        <w:t>of healthy</w:t>
      </w:r>
      <w:r w:rsidR="00B73B87" w:rsidRPr="00C849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ontrol</w:t>
      </w:r>
      <w:r w:rsidR="00BF0CC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="00BF0CC0">
        <w:rPr>
          <w:rFonts w:ascii="Times New Roman" w:eastAsia="Times New Roman" w:hAnsi="Times New Roman" w:cs="Times New Roman"/>
          <w:color w:val="000000"/>
          <w:sz w:val="20"/>
          <w:szCs w:val="20"/>
        </w:rPr>
        <w:t>pEOC</w:t>
      </w:r>
      <w:proofErr w:type="spellEnd"/>
      <w:r w:rsidR="00BF0CC0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</w:t>
      </w:r>
      <w:proofErr w:type="spellStart"/>
      <w:r w:rsidR="00BF0CC0">
        <w:rPr>
          <w:rFonts w:ascii="Times New Roman" w:eastAsia="Times New Roman" w:hAnsi="Times New Roman" w:cs="Times New Roman"/>
          <w:color w:val="000000"/>
          <w:sz w:val="20"/>
          <w:szCs w:val="20"/>
        </w:rPr>
        <w:t>rEOC</w:t>
      </w:r>
      <w:proofErr w:type="spellEnd"/>
      <w:r w:rsidR="00B73B87" w:rsidRPr="00C8493B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atients</w:t>
      </w:r>
    </w:p>
    <w:sectPr w:rsidR="00936BF6" w:rsidSect="00936B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B2B0F"/>
    <w:rsid w:val="00051809"/>
    <w:rsid w:val="001E759E"/>
    <w:rsid w:val="002065C1"/>
    <w:rsid w:val="0029018F"/>
    <w:rsid w:val="00291431"/>
    <w:rsid w:val="002C47ED"/>
    <w:rsid w:val="00316E76"/>
    <w:rsid w:val="00395AAB"/>
    <w:rsid w:val="004134E3"/>
    <w:rsid w:val="00517C44"/>
    <w:rsid w:val="006423D8"/>
    <w:rsid w:val="007A593A"/>
    <w:rsid w:val="008650F4"/>
    <w:rsid w:val="00936BF6"/>
    <w:rsid w:val="009D5605"/>
    <w:rsid w:val="00A617F0"/>
    <w:rsid w:val="00A766F9"/>
    <w:rsid w:val="00B73B87"/>
    <w:rsid w:val="00BB2B0F"/>
    <w:rsid w:val="00BE42F5"/>
    <w:rsid w:val="00BF0CC0"/>
    <w:rsid w:val="00D12C29"/>
    <w:rsid w:val="00D42EE6"/>
    <w:rsid w:val="00D665AA"/>
    <w:rsid w:val="00E2596E"/>
    <w:rsid w:val="00F27C3D"/>
    <w:rsid w:val="00FC07C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372</Words>
  <Characters>2126</Characters>
  <Application>Microsoft Office Word</Application>
  <DocSecurity>0</DocSecurity>
  <Lines>17</Lines>
  <Paragraphs>4</Paragraphs>
  <ScaleCrop>false</ScaleCrop>
  <Company/>
  <LinksUpToDate>false</LinksUpToDate>
  <CharactersWithSpaces>24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ndhir</dc:creator>
  <cp:lastModifiedBy>DR JAYANTI MANIA</cp:lastModifiedBy>
  <cp:revision>15</cp:revision>
  <dcterms:created xsi:type="dcterms:W3CDTF">2021-08-28T11:19:00Z</dcterms:created>
  <dcterms:modified xsi:type="dcterms:W3CDTF">2023-05-14T13:06:00Z</dcterms:modified>
</cp:coreProperties>
</file>